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227B7" w14:textId="77777777" w:rsidR="00736C35" w:rsidRPr="005660A9" w:rsidRDefault="00E35D75" w:rsidP="005660A9">
      <w:pPr>
        <w:rPr>
          <w:rFonts w:ascii="Arial" w:eastAsia="Arial" w:hAnsi="Arial" w:cs="Arial"/>
          <w:b/>
          <w:sz w:val="22"/>
          <w:szCs w:val="22"/>
        </w:rPr>
      </w:pPr>
      <w:bookmarkStart w:id="0" w:name="_GoBack"/>
      <w:bookmarkEnd w:id="0"/>
      <w:r w:rsidRPr="005660A9">
        <w:rPr>
          <w:rFonts w:ascii="Arial" w:eastAsia="Arial" w:hAnsi="Arial" w:cs="Arial"/>
          <w:b/>
          <w:sz w:val="22"/>
          <w:szCs w:val="22"/>
        </w:rPr>
        <w:t>Table S2. Primers for qPCR used in the study</w:t>
      </w:r>
    </w:p>
    <w:p w14:paraId="3D1A8BEB" w14:textId="77777777" w:rsidR="00736C35" w:rsidRPr="005660A9" w:rsidRDefault="00736C35" w:rsidP="005660A9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0"/>
        <w:tblW w:w="96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5910"/>
      </w:tblGrid>
      <w:tr w:rsidR="0052263F" w:rsidRPr="005660A9" w14:paraId="01A2BA30" w14:textId="77777777" w:rsidTr="00923DE3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9A8D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E771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52263F" w:rsidRPr="005660A9" w14:paraId="04DB3B8E" w14:textId="77777777" w:rsidTr="00923DE3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78A3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U6 Forward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9DDB6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 xml:space="preserve">CGCTTCGGCAGCACATATAC </w:t>
            </w:r>
          </w:p>
        </w:tc>
      </w:tr>
      <w:tr w:rsidR="0052263F" w:rsidRPr="005660A9" w14:paraId="07BED583" w14:textId="77777777" w:rsidTr="00923DE3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5F0C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U6 Reverse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2C7F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AAAATATGGAACGCTTCACGA</w:t>
            </w:r>
          </w:p>
        </w:tc>
      </w:tr>
      <w:tr w:rsidR="0052263F" w:rsidRPr="005660A9" w14:paraId="52B17A92" w14:textId="77777777" w:rsidTr="006B1A6C">
        <w:trPr>
          <w:trHeight w:val="214"/>
        </w:trPr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C01B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TBP Forward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3AA85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CCCATGACTCCCATGACC</w:t>
            </w:r>
          </w:p>
        </w:tc>
      </w:tr>
      <w:tr w:rsidR="0052263F" w:rsidRPr="005660A9" w14:paraId="388B0448" w14:textId="77777777" w:rsidTr="00923DE3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0D19" w14:textId="77777777" w:rsidR="00736C35" w:rsidRPr="005660A9" w:rsidRDefault="00E35D75" w:rsidP="005660A9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TBP Reverse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B8506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TTTACAACCAAGATTCACTGTGG</w:t>
            </w:r>
          </w:p>
        </w:tc>
      </w:tr>
      <w:tr w:rsidR="0052263F" w:rsidRPr="005660A9" w14:paraId="28A2363B" w14:textId="77777777" w:rsidTr="00923DE3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1479" w14:textId="77777777" w:rsidR="00736C35" w:rsidRPr="005660A9" w:rsidRDefault="00E35D75" w:rsidP="005660A9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HIV-1 5’LTR Forward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E4962" w14:textId="77777777" w:rsidR="00736C35" w:rsidRPr="005660A9" w:rsidRDefault="00E35D75" w:rsidP="005660A9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CTTAAGCCTCAATAAAGCTTGCCT</w:t>
            </w:r>
          </w:p>
        </w:tc>
      </w:tr>
      <w:tr w:rsidR="0052263F" w:rsidRPr="005660A9" w14:paraId="2399FB69" w14:textId="77777777" w:rsidTr="00923DE3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3233" w14:textId="77777777" w:rsidR="00736C35" w:rsidRPr="005660A9" w:rsidRDefault="00E35D75" w:rsidP="005660A9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HIV-1 5’LTR Reverse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B448" w14:textId="77777777" w:rsidR="00736C35" w:rsidRPr="005660A9" w:rsidRDefault="00E35D75" w:rsidP="005660A9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CTAGAGATTTTCCACACTGACTAAAAGG</w:t>
            </w:r>
          </w:p>
        </w:tc>
      </w:tr>
      <w:tr w:rsidR="0052263F" w:rsidRPr="005660A9" w14:paraId="3F86F984" w14:textId="77777777" w:rsidTr="00923DE3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A909" w14:textId="77777777" w:rsidR="00736C35" w:rsidRPr="005660A9" w:rsidRDefault="00E35D75" w:rsidP="005660A9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HIV-1 Gag Forward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9976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GTAATACCCATGTTTTCAGCTTTATCAG</w:t>
            </w:r>
          </w:p>
        </w:tc>
      </w:tr>
      <w:tr w:rsidR="0052263F" w:rsidRPr="005660A9" w14:paraId="6239E633" w14:textId="77777777" w:rsidTr="00923DE3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18E4" w14:textId="77777777" w:rsidR="00736C35" w:rsidRPr="005660A9" w:rsidRDefault="00E35D75" w:rsidP="005660A9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HIV-1 Gag Reverse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B7CD" w14:textId="77777777" w:rsidR="00736C35" w:rsidRPr="005660A9" w:rsidRDefault="00E35D75" w:rsidP="005660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5660A9">
              <w:rPr>
                <w:rFonts w:ascii="Arial" w:eastAsia="Arial" w:hAnsi="Arial" w:cs="Arial"/>
                <w:sz w:val="22"/>
                <w:szCs w:val="22"/>
              </w:rPr>
              <w:t>CATTCTGCAGCTTCCTCATTGAT</w:t>
            </w:r>
          </w:p>
        </w:tc>
      </w:tr>
    </w:tbl>
    <w:p w14:paraId="688D6004" w14:textId="77777777" w:rsidR="000623D2" w:rsidRPr="005660A9" w:rsidRDefault="000623D2" w:rsidP="000623D2">
      <w:pPr>
        <w:rPr>
          <w:rFonts w:ascii="Arial" w:eastAsia="Arial" w:hAnsi="Arial" w:cs="Arial"/>
          <w:b/>
          <w:sz w:val="22"/>
          <w:szCs w:val="22"/>
        </w:rPr>
      </w:pPr>
    </w:p>
    <w:sectPr w:rsidR="000623D2" w:rsidRPr="005660A9" w:rsidSect="00A6406E">
      <w:headerReference w:type="default" r:id="rId7"/>
      <w:footerReference w:type="even" r:id="rId8"/>
      <w:footerReference w:type="default" r:id="rId9"/>
      <w:pgSz w:w="12240" w:h="15840"/>
      <w:pgMar w:top="1137" w:right="1137" w:bottom="1137" w:left="1137" w:header="0" w:footer="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75CDF3" w14:textId="77777777" w:rsidR="00D22D5C" w:rsidRDefault="00D22D5C">
      <w:r>
        <w:separator/>
      </w:r>
    </w:p>
  </w:endnote>
  <w:endnote w:type="continuationSeparator" w:id="0">
    <w:p w14:paraId="5335C7E9" w14:textId="77777777" w:rsidR="00D22D5C" w:rsidRDefault="00D22D5C">
      <w:r>
        <w:continuationSeparator/>
      </w:r>
    </w:p>
  </w:endnote>
  <w:endnote w:type="continuationNotice" w:id="1">
    <w:p w14:paraId="1334AB0D" w14:textId="77777777" w:rsidR="00D22D5C" w:rsidRDefault="00D22D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AFD595" w14:textId="77777777" w:rsidR="00736C35" w:rsidRDefault="00E35D7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5A16E99" w14:textId="77777777" w:rsidR="00736C35" w:rsidRDefault="00736C3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034D4" w14:textId="0A1D4F55" w:rsidR="00736C35" w:rsidRDefault="00E35D7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B6C45">
      <w:rPr>
        <w:noProof/>
        <w:color w:val="000000"/>
      </w:rPr>
      <w:t>1</w:t>
    </w:r>
    <w:r>
      <w:rPr>
        <w:color w:val="000000"/>
      </w:rPr>
      <w:fldChar w:fldCharType="end"/>
    </w:r>
  </w:p>
  <w:p w14:paraId="4FA76ED9" w14:textId="77777777" w:rsidR="00736C35" w:rsidRDefault="00736C3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58C85" w14:textId="77777777" w:rsidR="00D22D5C" w:rsidRDefault="00D22D5C">
      <w:r>
        <w:separator/>
      </w:r>
    </w:p>
  </w:footnote>
  <w:footnote w:type="continuationSeparator" w:id="0">
    <w:p w14:paraId="5044ACBD" w14:textId="77777777" w:rsidR="00D22D5C" w:rsidRDefault="00D22D5C">
      <w:r>
        <w:continuationSeparator/>
      </w:r>
    </w:p>
  </w:footnote>
  <w:footnote w:type="continuationNotice" w:id="1">
    <w:p w14:paraId="22F70300" w14:textId="77777777" w:rsidR="00D22D5C" w:rsidRDefault="00D22D5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DA3645" w14:textId="77777777" w:rsidR="00736C35" w:rsidRDefault="00736C35"/>
  <w:p w14:paraId="5360E070" w14:textId="77777777" w:rsidR="00D25EAB" w:rsidRDefault="00D25EAB" w:rsidP="00D25EAB">
    <w:pPr>
      <w:jc w:val="right"/>
      <w:rPr>
        <w:i/>
        <w:color w:val="A6A6A6" w:themeColor="background1" w:themeShade="A6"/>
      </w:rPr>
    </w:pPr>
  </w:p>
  <w:p w14:paraId="468F0DB1" w14:textId="18F0426B" w:rsidR="00D25EAB" w:rsidRPr="00D25EAB" w:rsidRDefault="00D25EAB" w:rsidP="00D25EAB">
    <w:pPr>
      <w:jc w:val="right"/>
      <w:rPr>
        <w:i/>
        <w:color w:val="A6A6A6" w:themeColor="background1" w:themeShade="A6"/>
      </w:rPr>
    </w:pPr>
    <w:r w:rsidRPr="00D25EAB">
      <w:rPr>
        <w:i/>
        <w:color w:val="A6A6A6" w:themeColor="background1" w:themeShade="A6"/>
      </w:rPr>
      <w:t>Legrand et al. 202</w:t>
    </w:r>
    <w:r w:rsidR="00F96175">
      <w:rPr>
        <w:i/>
        <w:color w:val="A6A6A6" w:themeColor="background1" w:themeShade="A6"/>
      </w:rPr>
      <w:t>4</w:t>
    </w:r>
    <w:r w:rsidR="00595321">
      <w:rPr>
        <w:i/>
        <w:color w:val="A6A6A6" w:themeColor="background1" w:themeShade="A6"/>
      </w:rPr>
      <w:t xml:space="preserve"> – Supplementary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F6C69"/>
    <w:multiLevelType w:val="multilevel"/>
    <w:tmpl w:val="7A22D19C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C35"/>
    <w:rsid w:val="00017BD8"/>
    <w:rsid w:val="00025B46"/>
    <w:rsid w:val="000341EC"/>
    <w:rsid w:val="00050A89"/>
    <w:rsid w:val="00052C5D"/>
    <w:rsid w:val="00056755"/>
    <w:rsid w:val="00056B65"/>
    <w:rsid w:val="000623D2"/>
    <w:rsid w:val="00066BE9"/>
    <w:rsid w:val="0007451A"/>
    <w:rsid w:val="00075966"/>
    <w:rsid w:val="000847C2"/>
    <w:rsid w:val="00097DED"/>
    <w:rsid w:val="000A3B4A"/>
    <w:rsid w:val="000A4DF0"/>
    <w:rsid w:val="000A6660"/>
    <w:rsid w:val="000C2BB1"/>
    <w:rsid w:val="000C3E76"/>
    <w:rsid w:val="000D25DA"/>
    <w:rsid w:val="000F1945"/>
    <w:rsid w:val="000F5335"/>
    <w:rsid w:val="00100ED9"/>
    <w:rsid w:val="00101C00"/>
    <w:rsid w:val="00103041"/>
    <w:rsid w:val="001134AA"/>
    <w:rsid w:val="00115943"/>
    <w:rsid w:val="001166DF"/>
    <w:rsid w:val="00123742"/>
    <w:rsid w:val="001371C3"/>
    <w:rsid w:val="0013732A"/>
    <w:rsid w:val="00137718"/>
    <w:rsid w:val="0014175C"/>
    <w:rsid w:val="0014278E"/>
    <w:rsid w:val="00150F91"/>
    <w:rsid w:val="001556E6"/>
    <w:rsid w:val="00157092"/>
    <w:rsid w:val="00162CED"/>
    <w:rsid w:val="001705C9"/>
    <w:rsid w:val="001768D7"/>
    <w:rsid w:val="00177005"/>
    <w:rsid w:val="001901F7"/>
    <w:rsid w:val="00190A4E"/>
    <w:rsid w:val="00191588"/>
    <w:rsid w:val="00193A94"/>
    <w:rsid w:val="00193DF4"/>
    <w:rsid w:val="00194F10"/>
    <w:rsid w:val="001A220A"/>
    <w:rsid w:val="001A24EA"/>
    <w:rsid w:val="001A3CB0"/>
    <w:rsid w:val="001A4959"/>
    <w:rsid w:val="001A4C72"/>
    <w:rsid w:val="001A5A80"/>
    <w:rsid w:val="001B5A98"/>
    <w:rsid w:val="001B7752"/>
    <w:rsid w:val="001B7D22"/>
    <w:rsid w:val="001C0EB2"/>
    <w:rsid w:val="001C5CF9"/>
    <w:rsid w:val="001C73B6"/>
    <w:rsid w:val="001D055F"/>
    <w:rsid w:val="001D199A"/>
    <w:rsid w:val="001E1AD1"/>
    <w:rsid w:val="001E1BA7"/>
    <w:rsid w:val="001E3B70"/>
    <w:rsid w:val="001E5610"/>
    <w:rsid w:val="001F15C8"/>
    <w:rsid w:val="001F5250"/>
    <w:rsid w:val="002001B7"/>
    <w:rsid w:val="00202370"/>
    <w:rsid w:val="00210A97"/>
    <w:rsid w:val="00213006"/>
    <w:rsid w:val="0022539A"/>
    <w:rsid w:val="00233DEB"/>
    <w:rsid w:val="00243272"/>
    <w:rsid w:val="002523EB"/>
    <w:rsid w:val="00252541"/>
    <w:rsid w:val="00254985"/>
    <w:rsid w:val="00257B48"/>
    <w:rsid w:val="00260FCA"/>
    <w:rsid w:val="00262080"/>
    <w:rsid w:val="00262D05"/>
    <w:rsid w:val="0026678C"/>
    <w:rsid w:val="00266B2E"/>
    <w:rsid w:val="0026794E"/>
    <w:rsid w:val="00280242"/>
    <w:rsid w:val="00287757"/>
    <w:rsid w:val="00291B39"/>
    <w:rsid w:val="002A3CA6"/>
    <w:rsid w:val="002B74E2"/>
    <w:rsid w:val="002B761D"/>
    <w:rsid w:val="002D6082"/>
    <w:rsid w:val="002F0185"/>
    <w:rsid w:val="002F0D8B"/>
    <w:rsid w:val="002F1EB4"/>
    <w:rsid w:val="002F4432"/>
    <w:rsid w:val="002F5726"/>
    <w:rsid w:val="00301B73"/>
    <w:rsid w:val="00307149"/>
    <w:rsid w:val="0032659F"/>
    <w:rsid w:val="003320B0"/>
    <w:rsid w:val="00347083"/>
    <w:rsid w:val="00355A42"/>
    <w:rsid w:val="00356E26"/>
    <w:rsid w:val="00360849"/>
    <w:rsid w:val="003610C5"/>
    <w:rsid w:val="00363D00"/>
    <w:rsid w:val="003746FB"/>
    <w:rsid w:val="003771E6"/>
    <w:rsid w:val="003810B1"/>
    <w:rsid w:val="00384DD1"/>
    <w:rsid w:val="00386690"/>
    <w:rsid w:val="003907AA"/>
    <w:rsid w:val="00391E3C"/>
    <w:rsid w:val="00395241"/>
    <w:rsid w:val="003A17A2"/>
    <w:rsid w:val="003A516D"/>
    <w:rsid w:val="003A584E"/>
    <w:rsid w:val="003A64AC"/>
    <w:rsid w:val="003B09F2"/>
    <w:rsid w:val="003B18DD"/>
    <w:rsid w:val="003B340D"/>
    <w:rsid w:val="003B419A"/>
    <w:rsid w:val="003B6083"/>
    <w:rsid w:val="003C0FB5"/>
    <w:rsid w:val="003C10F6"/>
    <w:rsid w:val="003C38BF"/>
    <w:rsid w:val="003C395D"/>
    <w:rsid w:val="003C7325"/>
    <w:rsid w:val="003D0F9B"/>
    <w:rsid w:val="003D3983"/>
    <w:rsid w:val="003D4BCF"/>
    <w:rsid w:val="003D4DCD"/>
    <w:rsid w:val="003D5CBA"/>
    <w:rsid w:val="003E3CBA"/>
    <w:rsid w:val="003E5F90"/>
    <w:rsid w:val="00411124"/>
    <w:rsid w:val="00413238"/>
    <w:rsid w:val="004156C6"/>
    <w:rsid w:val="00423822"/>
    <w:rsid w:val="00424697"/>
    <w:rsid w:val="004247F9"/>
    <w:rsid w:val="0042689C"/>
    <w:rsid w:val="00433262"/>
    <w:rsid w:val="00436763"/>
    <w:rsid w:val="00440914"/>
    <w:rsid w:val="00443536"/>
    <w:rsid w:val="004523F5"/>
    <w:rsid w:val="004527E6"/>
    <w:rsid w:val="004622D9"/>
    <w:rsid w:val="00465642"/>
    <w:rsid w:val="00470414"/>
    <w:rsid w:val="00483505"/>
    <w:rsid w:val="00483818"/>
    <w:rsid w:val="004839AE"/>
    <w:rsid w:val="00483E06"/>
    <w:rsid w:val="00484E58"/>
    <w:rsid w:val="00486FC1"/>
    <w:rsid w:val="00492E04"/>
    <w:rsid w:val="00497530"/>
    <w:rsid w:val="004B171E"/>
    <w:rsid w:val="004B3560"/>
    <w:rsid w:val="004B6C45"/>
    <w:rsid w:val="004C434D"/>
    <w:rsid w:val="004C7FDD"/>
    <w:rsid w:val="004D6909"/>
    <w:rsid w:val="004D75F8"/>
    <w:rsid w:val="00505847"/>
    <w:rsid w:val="005113F9"/>
    <w:rsid w:val="00511C93"/>
    <w:rsid w:val="0051505B"/>
    <w:rsid w:val="00515566"/>
    <w:rsid w:val="0051585C"/>
    <w:rsid w:val="0052263F"/>
    <w:rsid w:val="00524D4A"/>
    <w:rsid w:val="00532770"/>
    <w:rsid w:val="005347C8"/>
    <w:rsid w:val="00544529"/>
    <w:rsid w:val="00546477"/>
    <w:rsid w:val="00560292"/>
    <w:rsid w:val="005605E2"/>
    <w:rsid w:val="00561354"/>
    <w:rsid w:val="005660A9"/>
    <w:rsid w:val="00572CC7"/>
    <w:rsid w:val="00575368"/>
    <w:rsid w:val="005767BD"/>
    <w:rsid w:val="00583AE5"/>
    <w:rsid w:val="0058424D"/>
    <w:rsid w:val="00590A49"/>
    <w:rsid w:val="00595321"/>
    <w:rsid w:val="00597124"/>
    <w:rsid w:val="005B18BD"/>
    <w:rsid w:val="005B1E87"/>
    <w:rsid w:val="005B724D"/>
    <w:rsid w:val="005C44D6"/>
    <w:rsid w:val="005C5064"/>
    <w:rsid w:val="005C5CC1"/>
    <w:rsid w:val="005C66E2"/>
    <w:rsid w:val="005D1B7B"/>
    <w:rsid w:val="005D2809"/>
    <w:rsid w:val="005D6091"/>
    <w:rsid w:val="005D7360"/>
    <w:rsid w:val="005D7976"/>
    <w:rsid w:val="005E2E6F"/>
    <w:rsid w:val="005E34A8"/>
    <w:rsid w:val="005E5B16"/>
    <w:rsid w:val="005E6F52"/>
    <w:rsid w:val="005E7872"/>
    <w:rsid w:val="005F4F39"/>
    <w:rsid w:val="005F53A3"/>
    <w:rsid w:val="0060336F"/>
    <w:rsid w:val="006145B1"/>
    <w:rsid w:val="00617CA2"/>
    <w:rsid w:val="0062322E"/>
    <w:rsid w:val="00623EAC"/>
    <w:rsid w:val="00631765"/>
    <w:rsid w:val="00636659"/>
    <w:rsid w:val="00645CA1"/>
    <w:rsid w:val="00652A31"/>
    <w:rsid w:val="00655052"/>
    <w:rsid w:val="00656B9F"/>
    <w:rsid w:val="00660611"/>
    <w:rsid w:val="00662306"/>
    <w:rsid w:val="00662F42"/>
    <w:rsid w:val="0066746A"/>
    <w:rsid w:val="00672097"/>
    <w:rsid w:val="00675E51"/>
    <w:rsid w:val="00680BA4"/>
    <w:rsid w:val="00692582"/>
    <w:rsid w:val="00692E0A"/>
    <w:rsid w:val="006B1A6C"/>
    <w:rsid w:val="006C0C47"/>
    <w:rsid w:val="006C183D"/>
    <w:rsid w:val="006C7521"/>
    <w:rsid w:val="006D0AF3"/>
    <w:rsid w:val="006D1E91"/>
    <w:rsid w:val="006D52E2"/>
    <w:rsid w:val="006F217E"/>
    <w:rsid w:val="00712688"/>
    <w:rsid w:val="00715E60"/>
    <w:rsid w:val="00721735"/>
    <w:rsid w:val="00721C75"/>
    <w:rsid w:val="00725463"/>
    <w:rsid w:val="007276F0"/>
    <w:rsid w:val="007347F4"/>
    <w:rsid w:val="00736C35"/>
    <w:rsid w:val="0074046B"/>
    <w:rsid w:val="0074473F"/>
    <w:rsid w:val="00745952"/>
    <w:rsid w:val="0075293D"/>
    <w:rsid w:val="0075396F"/>
    <w:rsid w:val="00767245"/>
    <w:rsid w:val="00767456"/>
    <w:rsid w:val="00774B8E"/>
    <w:rsid w:val="00782A24"/>
    <w:rsid w:val="00784102"/>
    <w:rsid w:val="00784BFB"/>
    <w:rsid w:val="00792DE0"/>
    <w:rsid w:val="00795549"/>
    <w:rsid w:val="00796226"/>
    <w:rsid w:val="007A3ACA"/>
    <w:rsid w:val="007B0728"/>
    <w:rsid w:val="007B28F1"/>
    <w:rsid w:val="007B51B7"/>
    <w:rsid w:val="007C64EA"/>
    <w:rsid w:val="007C758C"/>
    <w:rsid w:val="007D1785"/>
    <w:rsid w:val="007D3422"/>
    <w:rsid w:val="007D3750"/>
    <w:rsid w:val="007D3A83"/>
    <w:rsid w:val="007E0CA9"/>
    <w:rsid w:val="007E6103"/>
    <w:rsid w:val="007E6B9A"/>
    <w:rsid w:val="007E7DBB"/>
    <w:rsid w:val="007F4645"/>
    <w:rsid w:val="007F6D5B"/>
    <w:rsid w:val="00800985"/>
    <w:rsid w:val="008041E6"/>
    <w:rsid w:val="00815A1A"/>
    <w:rsid w:val="0082041E"/>
    <w:rsid w:val="008214B1"/>
    <w:rsid w:val="008255F1"/>
    <w:rsid w:val="00827C28"/>
    <w:rsid w:val="00827DBA"/>
    <w:rsid w:val="008309B3"/>
    <w:rsid w:val="00835F33"/>
    <w:rsid w:val="008378B7"/>
    <w:rsid w:val="008424B7"/>
    <w:rsid w:val="00842AD9"/>
    <w:rsid w:val="00844B18"/>
    <w:rsid w:val="00850D50"/>
    <w:rsid w:val="008530AB"/>
    <w:rsid w:val="0085678C"/>
    <w:rsid w:val="00862E8F"/>
    <w:rsid w:val="00865C1A"/>
    <w:rsid w:val="00874D42"/>
    <w:rsid w:val="00880751"/>
    <w:rsid w:val="00883AB7"/>
    <w:rsid w:val="00887AB1"/>
    <w:rsid w:val="00890351"/>
    <w:rsid w:val="00891253"/>
    <w:rsid w:val="008A4A40"/>
    <w:rsid w:val="008B3F14"/>
    <w:rsid w:val="008B4968"/>
    <w:rsid w:val="008B4B7A"/>
    <w:rsid w:val="008B5DD9"/>
    <w:rsid w:val="008D0C9C"/>
    <w:rsid w:val="008D2262"/>
    <w:rsid w:val="008D792A"/>
    <w:rsid w:val="008E09D2"/>
    <w:rsid w:val="008E2DA0"/>
    <w:rsid w:val="008F383E"/>
    <w:rsid w:val="008F62C2"/>
    <w:rsid w:val="009011F6"/>
    <w:rsid w:val="00910FB8"/>
    <w:rsid w:val="009125BC"/>
    <w:rsid w:val="00923DE3"/>
    <w:rsid w:val="00925075"/>
    <w:rsid w:val="00930B56"/>
    <w:rsid w:val="0094163A"/>
    <w:rsid w:val="00942C2A"/>
    <w:rsid w:val="00945D43"/>
    <w:rsid w:val="00957D0B"/>
    <w:rsid w:val="00970F1D"/>
    <w:rsid w:val="00982825"/>
    <w:rsid w:val="00984859"/>
    <w:rsid w:val="00991FF2"/>
    <w:rsid w:val="0099506B"/>
    <w:rsid w:val="00996A2C"/>
    <w:rsid w:val="009A5687"/>
    <w:rsid w:val="009B3576"/>
    <w:rsid w:val="009B3677"/>
    <w:rsid w:val="009C7D51"/>
    <w:rsid w:val="009D6E1F"/>
    <w:rsid w:val="009D7151"/>
    <w:rsid w:val="009E5020"/>
    <w:rsid w:val="009F2F61"/>
    <w:rsid w:val="009F335D"/>
    <w:rsid w:val="009F359B"/>
    <w:rsid w:val="009F3A07"/>
    <w:rsid w:val="009F72DA"/>
    <w:rsid w:val="00A007C6"/>
    <w:rsid w:val="00A00F38"/>
    <w:rsid w:val="00A04AA4"/>
    <w:rsid w:val="00A15360"/>
    <w:rsid w:val="00A31EFF"/>
    <w:rsid w:val="00A3461A"/>
    <w:rsid w:val="00A46A00"/>
    <w:rsid w:val="00A47782"/>
    <w:rsid w:val="00A6406E"/>
    <w:rsid w:val="00A64725"/>
    <w:rsid w:val="00A67D74"/>
    <w:rsid w:val="00A70937"/>
    <w:rsid w:val="00A727EA"/>
    <w:rsid w:val="00A769FA"/>
    <w:rsid w:val="00A80551"/>
    <w:rsid w:val="00A83FDE"/>
    <w:rsid w:val="00A868E6"/>
    <w:rsid w:val="00A8712D"/>
    <w:rsid w:val="00A93E6F"/>
    <w:rsid w:val="00AA0F57"/>
    <w:rsid w:val="00AA230C"/>
    <w:rsid w:val="00AA2463"/>
    <w:rsid w:val="00AB231D"/>
    <w:rsid w:val="00AB55D3"/>
    <w:rsid w:val="00AB685D"/>
    <w:rsid w:val="00AC2993"/>
    <w:rsid w:val="00AC2BC6"/>
    <w:rsid w:val="00AC4670"/>
    <w:rsid w:val="00AC66A9"/>
    <w:rsid w:val="00AC75A7"/>
    <w:rsid w:val="00AD36D3"/>
    <w:rsid w:val="00AE3D6F"/>
    <w:rsid w:val="00AE41C4"/>
    <w:rsid w:val="00AF3BE8"/>
    <w:rsid w:val="00B0158F"/>
    <w:rsid w:val="00B022E3"/>
    <w:rsid w:val="00B10FFF"/>
    <w:rsid w:val="00B139A1"/>
    <w:rsid w:val="00B17A1E"/>
    <w:rsid w:val="00B25DB1"/>
    <w:rsid w:val="00B3204C"/>
    <w:rsid w:val="00B3311D"/>
    <w:rsid w:val="00B335C7"/>
    <w:rsid w:val="00B35078"/>
    <w:rsid w:val="00B46BD6"/>
    <w:rsid w:val="00B47104"/>
    <w:rsid w:val="00B51CA4"/>
    <w:rsid w:val="00B52167"/>
    <w:rsid w:val="00B56B4F"/>
    <w:rsid w:val="00B573AB"/>
    <w:rsid w:val="00B76FB8"/>
    <w:rsid w:val="00B83F0E"/>
    <w:rsid w:val="00B8750A"/>
    <w:rsid w:val="00B93B72"/>
    <w:rsid w:val="00B95B9B"/>
    <w:rsid w:val="00BA378E"/>
    <w:rsid w:val="00BA7F2A"/>
    <w:rsid w:val="00BB5B87"/>
    <w:rsid w:val="00BB6640"/>
    <w:rsid w:val="00BC3938"/>
    <w:rsid w:val="00BC412C"/>
    <w:rsid w:val="00BD0885"/>
    <w:rsid w:val="00BD1486"/>
    <w:rsid w:val="00BD1889"/>
    <w:rsid w:val="00BE0584"/>
    <w:rsid w:val="00BE4850"/>
    <w:rsid w:val="00C03C0C"/>
    <w:rsid w:val="00C138ED"/>
    <w:rsid w:val="00C16426"/>
    <w:rsid w:val="00C22345"/>
    <w:rsid w:val="00C23B97"/>
    <w:rsid w:val="00C252A5"/>
    <w:rsid w:val="00C3384B"/>
    <w:rsid w:val="00C40EA7"/>
    <w:rsid w:val="00C5085E"/>
    <w:rsid w:val="00C600BB"/>
    <w:rsid w:val="00C6471D"/>
    <w:rsid w:val="00C64CE9"/>
    <w:rsid w:val="00C651FD"/>
    <w:rsid w:val="00C67098"/>
    <w:rsid w:val="00C67BC6"/>
    <w:rsid w:val="00C705DC"/>
    <w:rsid w:val="00C8025D"/>
    <w:rsid w:val="00C83D02"/>
    <w:rsid w:val="00C877BB"/>
    <w:rsid w:val="00C905C7"/>
    <w:rsid w:val="00C9653B"/>
    <w:rsid w:val="00CA3C60"/>
    <w:rsid w:val="00CB03CA"/>
    <w:rsid w:val="00CB2E14"/>
    <w:rsid w:val="00CB6163"/>
    <w:rsid w:val="00CD2654"/>
    <w:rsid w:val="00CD2AC8"/>
    <w:rsid w:val="00CD3A9A"/>
    <w:rsid w:val="00CE584D"/>
    <w:rsid w:val="00CF5A60"/>
    <w:rsid w:val="00D051A6"/>
    <w:rsid w:val="00D06F6E"/>
    <w:rsid w:val="00D11960"/>
    <w:rsid w:val="00D15DBB"/>
    <w:rsid w:val="00D22D5C"/>
    <w:rsid w:val="00D25EAB"/>
    <w:rsid w:val="00D27552"/>
    <w:rsid w:val="00D33CDF"/>
    <w:rsid w:val="00D35E32"/>
    <w:rsid w:val="00D66698"/>
    <w:rsid w:val="00D70099"/>
    <w:rsid w:val="00D71570"/>
    <w:rsid w:val="00D71587"/>
    <w:rsid w:val="00D715CE"/>
    <w:rsid w:val="00D7246F"/>
    <w:rsid w:val="00D74C80"/>
    <w:rsid w:val="00D857CE"/>
    <w:rsid w:val="00D903FA"/>
    <w:rsid w:val="00D92783"/>
    <w:rsid w:val="00D93391"/>
    <w:rsid w:val="00DA04AA"/>
    <w:rsid w:val="00DA3F2F"/>
    <w:rsid w:val="00DB0BAD"/>
    <w:rsid w:val="00DB2A28"/>
    <w:rsid w:val="00DC2EA5"/>
    <w:rsid w:val="00DC6A08"/>
    <w:rsid w:val="00DD1B41"/>
    <w:rsid w:val="00DD2614"/>
    <w:rsid w:val="00DD4122"/>
    <w:rsid w:val="00DD59A0"/>
    <w:rsid w:val="00DF2B6D"/>
    <w:rsid w:val="00DF303D"/>
    <w:rsid w:val="00DF3A7E"/>
    <w:rsid w:val="00DF7E1F"/>
    <w:rsid w:val="00E02368"/>
    <w:rsid w:val="00E11D82"/>
    <w:rsid w:val="00E17014"/>
    <w:rsid w:val="00E22B5F"/>
    <w:rsid w:val="00E24552"/>
    <w:rsid w:val="00E267A8"/>
    <w:rsid w:val="00E304C3"/>
    <w:rsid w:val="00E31788"/>
    <w:rsid w:val="00E33589"/>
    <w:rsid w:val="00E35D75"/>
    <w:rsid w:val="00E37D3B"/>
    <w:rsid w:val="00E37F81"/>
    <w:rsid w:val="00E45DDD"/>
    <w:rsid w:val="00E5053A"/>
    <w:rsid w:val="00E62F2E"/>
    <w:rsid w:val="00E76AB1"/>
    <w:rsid w:val="00E7750D"/>
    <w:rsid w:val="00E82E08"/>
    <w:rsid w:val="00E842B0"/>
    <w:rsid w:val="00E848A0"/>
    <w:rsid w:val="00E869D1"/>
    <w:rsid w:val="00E87078"/>
    <w:rsid w:val="00E902FE"/>
    <w:rsid w:val="00E93AA3"/>
    <w:rsid w:val="00EA459C"/>
    <w:rsid w:val="00EA5A69"/>
    <w:rsid w:val="00EA79AF"/>
    <w:rsid w:val="00EB0D5D"/>
    <w:rsid w:val="00EB1AC7"/>
    <w:rsid w:val="00EB7065"/>
    <w:rsid w:val="00EC0032"/>
    <w:rsid w:val="00EC41E2"/>
    <w:rsid w:val="00ED4E3B"/>
    <w:rsid w:val="00EE1287"/>
    <w:rsid w:val="00EF6AF6"/>
    <w:rsid w:val="00EF704B"/>
    <w:rsid w:val="00EF71D3"/>
    <w:rsid w:val="00F076B7"/>
    <w:rsid w:val="00F10A48"/>
    <w:rsid w:val="00F12CC6"/>
    <w:rsid w:val="00F23039"/>
    <w:rsid w:val="00F26016"/>
    <w:rsid w:val="00F40189"/>
    <w:rsid w:val="00F40713"/>
    <w:rsid w:val="00F41AB3"/>
    <w:rsid w:val="00F444FF"/>
    <w:rsid w:val="00F457B4"/>
    <w:rsid w:val="00F50A6D"/>
    <w:rsid w:val="00F61D39"/>
    <w:rsid w:val="00F63C0D"/>
    <w:rsid w:val="00F72C65"/>
    <w:rsid w:val="00F81C69"/>
    <w:rsid w:val="00F8201F"/>
    <w:rsid w:val="00F94523"/>
    <w:rsid w:val="00F96175"/>
    <w:rsid w:val="00FA2AA0"/>
    <w:rsid w:val="00FD7B51"/>
    <w:rsid w:val="00FE0174"/>
    <w:rsid w:val="00FE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BA10A"/>
  <w15:docId w15:val="{B2A88478-0AAF-AE4C-AD97-347DC82F7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Liberation Serif" w:hAnsi="Liberation Serif" w:cs="Liberation Serif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660A9"/>
  </w:style>
  <w:style w:type="paragraph" w:styleId="BalloonText">
    <w:name w:val="Balloon Text"/>
    <w:basedOn w:val="Normal"/>
    <w:link w:val="BalloonTextChar"/>
    <w:uiPriority w:val="99"/>
    <w:semiHidden/>
    <w:unhideWhenUsed/>
    <w:rsid w:val="00D25E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EA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5EA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EAB"/>
  </w:style>
  <w:style w:type="paragraph" w:styleId="Footer">
    <w:name w:val="footer"/>
    <w:basedOn w:val="Normal"/>
    <w:link w:val="FooterChar"/>
    <w:uiPriority w:val="99"/>
    <w:unhideWhenUsed/>
    <w:rsid w:val="00D25EA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EAB"/>
  </w:style>
  <w:style w:type="paragraph" w:styleId="Revision">
    <w:name w:val="Revision"/>
    <w:hidden/>
    <w:uiPriority w:val="99"/>
    <w:semiHidden/>
    <w:rsid w:val="00C9653B"/>
  </w:style>
  <w:style w:type="character" w:styleId="CommentReference">
    <w:name w:val="annotation reference"/>
    <w:basedOn w:val="DefaultParagraphFont"/>
    <w:uiPriority w:val="99"/>
    <w:semiHidden/>
    <w:unhideWhenUsed/>
    <w:rsid w:val="001C5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C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CF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7DE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7DED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link w:val="BibliographyCar"/>
    <w:rsid w:val="007D3422"/>
    <w:pPr>
      <w:tabs>
        <w:tab w:val="left" w:pos="380"/>
      </w:tabs>
      <w:spacing w:after="240"/>
      <w:ind w:left="384" w:hanging="384"/>
    </w:pPr>
    <w:rPr>
      <w:rFonts w:ascii="Arial" w:eastAsia="Arial" w:hAnsi="Arial" w:cs="Arial"/>
      <w:sz w:val="22"/>
      <w:szCs w:val="22"/>
    </w:rPr>
  </w:style>
  <w:style w:type="character" w:customStyle="1" w:styleId="BibliographyCar">
    <w:name w:val="Bibliography Car"/>
    <w:basedOn w:val="DefaultParagraphFont"/>
    <w:link w:val="Bibliographie1"/>
    <w:rsid w:val="007D3422"/>
    <w:rPr>
      <w:rFonts w:ascii="Arial" w:eastAsia="Arial" w:hAnsi="Arial" w:cs="Arial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B5B8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19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</dc:creator>
  <cp:lastModifiedBy>Javier</cp:lastModifiedBy>
  <cp:revision>2</cp:revision>
  <cp:lastPrinted>2024-04-11T16:44:00Z</cp:lastPrinted>
  <dcterms:created xsi:type="dcterms:W3CDTF">2024-06-11T20:41:00Z</dcterms:created>
  <dcterms:modified xsi:type="dcterms:W3CDTF">2024-06-11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3evdKTAv"/&gt;&lt;style id="http://www.zotero.org/styles/plos-biology" hasBibliography="1" bibliographyStyleHasBeenSet="1"/&gt;&lt;prefs&gt;&lt;pref name="fieldType" value="Field"/&gt;&lt;/prefs&gt;&lt;/data&gt;</vt:lpwstr>
  </property>
</Properties>
</file>